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B2902" w14:textId="7DE3DDFF" w:rsidR="00FD173E" w:rsidRPr="00FD173E" w:rsidRDefault="00FD173E" w:rsidP="00FD173E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FD173E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upplemental Table </w:t>
      </w:r>
      <w:r w:rsidRPr="00FD173E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begin"/>
      </w:r>
      <w:r w:rsidRPr="00FD173E">
        <w:rPr>
          <w:rFonts w:ascii="Arial" w:hAnsi="Arial" w:cs="Arial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FD173E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separate"/>
      </w:r>
      <w:r w:rsidRPr="00FD173E">
        <w:rPr>
          <w:rFonts w:ascii="Arial" w:hAnsi="Arial" w:cs="Arial"/>
          <w:i w:val="0"/>
          <w:iCs w:val="0"/>
          <w:noProof/>
          <w:color w:val="auto"/>
          <w:sz w:val="22"/>
          <w:szCs w:val="22"/>
        </w:rPr>
        <w:t>1</w:t>
      </w:r>
      <w:r w:rsidRPr="00FD173E">
        <w:rPr>
          <w:rFonts w:ascii="Arial" w:hAnsi="Arial" w:cs="Arial"/>
          <w:i w:val="0"/>
          <w:iCs w:val="0"/>
          <w:color w:val="auto"/>
          <w:sz w:val="22"/>
          <w:szCs w:val="22"/>
        </w:rPr>
        <w:fldChar w:fldCharType="end"/>
      </w:r>
      <w:r w:rsidRPr="00FD173E">
        <w:rPr>
          <w:rFonts w:ascii="Arial" w:hAnsi="Arial" w:cs="Arial"/>
          <w:i w:val="0"/>
          <w:iCs w:val="0"/>
          <w:color w:val="auto"/>
          <w:sz w:val="22"/>
          <w:szCs w:val="22"/>
        </w:rPr>
        <w:t>. Four years post-diagnosis cumulative incidence of first self-reported ASP in untreated women in ABC-D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9"/>
        <w:gridCol w:w="2141"/>
        <w:gridCol w:w="2071"/>
        <w:gridCol w:w="3045"/>
      </w:tblGrid>
      <w:tr w:rsidR="00FD173E" w:rsidRPr="00FD173E" w14:paraId="59E72FF1" w14:textId="77777777" w:rsidTr="00FD173E">
        <w:trPr>
          <w:trHeight w:val="690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DA98" w14:textId="77777777" w:rsidR="00FD173E" w:rsidRPr="00FD173E" w:rsidRDefault="00FD173E" w:rsidP="00FD17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173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96AE7E" w14:textId="77777777" w:rsidR="00FD173E" w:rsidRPr="00FD173E" w:rsidRDefault="00FD173E" w:rsidP="00FD17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o. untreated women with outcome / total (competing deaths)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B0F73C" w14:textId="23845C19" w:rsidR="00FD173E" w:rsidRPr="00FD173E" w:rsidRDefault="00FD173E" w:rsidP="00FD17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at risk (P</w:t>
            </w:r>
            <w:r w:rsidR="00496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rson-</w:t>
            </w:r>
            <w:r w:rsidRPr="00FD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  <w:r w:rsidR="004963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ars</w:t>
            </w:r>
            <w:r w:rsidRPr="00FD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097C01" w14:textId="77777777" w:rsidR="00FD173E" w:rsidRPr="00FD173E" w:rsidRDefault="00FD173E" w:rsidP="00FD17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SP type-specific cumulative incidence at 4 years since diagnosis (95%CI)</w:t>
            </w:r>
          </w:p>
        </w:tc>
      </w:tr>
      <w:tr w:rsidR="00FD173E" w:rsidRPr="00FD173E" w14:paraId="183ED38D" w14:textId="77777777" w:rsidTr="00FD173E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1AE1" w14:textId="77777777" w:rsidR="00FD173E" w:rsidRPr="00FD173E" w:rsidRDefault="00FD173E" w:rsidP="00FD1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D173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y shoulder/arm pain</w:t>
            </w:r>
          </w:p>
        </w:tc>
      </w:tr>
      <w:tr w:rsidR="00FD173E" w:rsidRPr="00FD173E" w14:paraId="50DD6DFE" w14:textId="77777777" w:rsidTr="00FD173E">
        <w:trPr>
          <w:trHeight w:val="290"/>
        </w:trPr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8956" w14:textId="77777777" w:rsidR="00FD173E" w:rsidRPr="00FD173E" w:rsidRDefault="00FD173E" w:rsidP="00FD17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/ethnicities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7C29" w14:textId="0C343819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/1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84)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1B85" w14:textId="77777777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B8300" w14:textId="2542F921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9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21.9-36.8)</w:t>
            </w:r>
          </w:p>
        </w:tc>
      </w:tr>
      <w:tr w:rsidR="00FD173E" w:rsidRPr="00FD173E" w14:paraId="54F628D6" w14:textId="77777777" w:rsidTr="00FD173E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EB1" w14:textId="77777777" w:rsidR="00FD173E" w:rsidRPr="00FD173E" w:rsidRDefault="00FD173E" w:rsidP="00FD1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D173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y arm stiffness</w:t>
            </w:r>
          </w:p>
        </w:tc>
      </w:tr>
      <w:tr w:rsidR="00FD173E" w:rsidRPr="00FD173E" w14:paraId="0B8E7523" w14:textId="77777777" w:rsidTr="00FD173E">
        <w:trPr>
          <w:trHeight w:val="290"/>
        </w:trPr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8019" w14:textId="77777777" w:rsidR="00FD173E" w:rsidRPr="00FD173E" w:rsidRDefault="00FD173E" w:rsidP="00FD17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/ethnicities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3F733" w14:textId="4A58C397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/1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93)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619A" w14:textId="77777777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4E74" w14:textId="155C3118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4.7-28.4)</w:t>
            </w:r>
          </w:p>
        </w:tc>
      </w:tr>
      <w:tr w:rsidR="00FD173E" w:rsidRPr="00FD173E" w14:paraId="23EB3A0B" w14:textId="77777777" w:rsidTr="00FD173E">
        <w:trPr>
          <w:trHeight w:val="29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6DA5" w14:textId="77777777" w:rsidR="00FD173E" w:rsidRPr="00FD173E" w:rsidRDefault="00FD173E" w:rsidP="00FD17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FD173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y arm/hand swelling</w:t>
            </w:r>
          </w:p>
        </w:tc>
      </w:tr>
      <w:tr w:rsidR="00FD173E" w:rsidRPr="00FD173E" w14:paraId="199B8C9B" w14:textId="77777777" w:rsidTr="00FD173E">
        <w:trPr>
          <w:trHeight w:val="290"/>
        </w:trPr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8F71" w14:textId="77777777" w:rsidR="00FD173E" w:rsidRPr="00FD173E" w:rsidRDefault="00FD173E" w:rsidP="00FD17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sites/ethnicities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948E" w14:textId="1D4CC58A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/1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01)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CF65" w14:textId="77777777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6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3E4A" w14:textId="0CD431D9" w:rsidR="00FD173E" w:rsidRPr="00FD173E" w:rsidRDefault="00FD173E" w:rsidP="00FD17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D173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9.8-21.9)</w:t>
            </w:r>
          </w:p>
        </w:tc>
      </w:tr>
    </w:tbl>
    <w:p w14:paraId="3BB8AE51" w14:textId="10B77EBA" w:rsidR="0068638B" w:rsidRDefault="0068638B"/>
    <w:p w14:paraId="6A856029" w14:textId="77777777" w:rsidR="007A22B4" w:rsidRDefault="007A22B4"/>
    <w:sectPr w:rsidR="007A2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73E"/>
    <w:rsid w:val="00496393"/>
    <w:rsid w:val="0068638B"/>
    <w:rsid w:val="007A22B4"/>
    <w:rsid w:val="00FD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A667"/>
  <w15:chartTrackingRefBased/>
  <w15:docId w15:val="{87745930-2D46-48C0-B9F0-7F18DB58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17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89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1</Words>
  <Characters>465</Characters>
  <Application>Microsoft Office Word</Application>
  <DocSecurity>0</DocSecurity>
  <Lines>3</Lines>
  <Paragraphs>1</Paragraphs>
  <ScaleCrop>false</ScaleCrop>
  <Company>IARC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oucheron</dc:creator>
  <cp:keywords/>
  <dc:description/>
  <cp:lastModifiedBy>Pauline Boucheron</cp:lastModifiedBy>
  <cp:revision>3</cp:revision>
  <dcterms:created xsi:type="dcterms:W3CDTF">2021-08-02T15:47:00Z</dcterms:created>
  <dcterms:modified xsi:type="dcterms:W3CDTF">2021-08-02T16:07:00Z</dcterms:modified>
</cp:coreProperties>
</file>